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24"/>
        <w:tblW w:w="5000" w:type="pct"/>
        <w:tblLook w:val="04A0" w:firstRow="1" w:lastRow="0" w:firstColumn="1" w:lastColumn="0" w:noHBand="0" w:noVBand="1"/>
      </w:tblPr>
      <w:tblGrid>
        <w:gridCol w:w="951"/>
        <w:gridCol w:w="3035"/>
        <w:gridCol w:w="3266"/>
        <w:gridCol w:w="1526"/>
        <w:gridCol w:w="1526"/>
        <w:gridCol w:w="3644"/>
      </w:tblGrid>
      <w:tr w:rsidR="008B6F35" w:rsidRPr="00F73E98" w14:paraId="1DED08C5" w14:textId="77777777" w:rsidTr="008B6F35">
        <w:trPr>
          <w:trHeight w:val="965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4CB5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94EB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Finder</w:t>
            </w:r>
            <w:proofErr w:type="spellEnd"/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DB0F" w14:textId="55CF4470" w:rsidR="00540802" w:rsidRPr="00F73E98" w:rsidRDefault="00791849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PHA </w:t>
            </w:r>
            <w:proofErr w:type="spellStart"/>
            <w:r w:rsidR="00540802"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Finder</w:t>
            </w:r>
            <w:proofErr w:type="spellEnd"/>
            <w:r w:rsidR="00540802"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="00540802"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BRicate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8047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LAST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F59E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Finder</w:t>
            </w:r>
            <w:proofErr w:type="spellEnd"/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intFinder</w:t>
            </w:r>
            <w:proofErr w:type="spellEnd"/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6F5D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IBA</w:t>
            </w:r>
          </w:p>
        </w:tc>
      </w:tr>
      <w:tr w:rsidR="008B6F35" w:rsidRPr="00F73E98" w14:paraId="3701C5C8" w14:textId="77777777" w:rsidTr="008B6F35">
        <w:trPr>
          <w:trHeight w:val="965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3A12" w14:textId="4C3BA56F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igin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8979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blic Health England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F1BB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imal and Plant Health Agency /</w:t>
            </w:r>
          </w:p>
          <w:p w14:paraId="580CC4FE" w14:textId="333D7504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. Seemann (University of Melbourne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A24F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geningen</w:t>
            </w:r>
          </w:p>
          <w:p w14:paraId="7CEE1C89" w14:textId="2D5781C6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veterinary</w:t>
            </w:r>
            <w:proofErr w:type="spellEnd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search 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B2EC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chnical University of Denmark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EB04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ger Institute</w:t>
            </w:r>
          </w:p>
        </w:tc>
      </w:tr>
      <w:tr w:rsidR="008B6F35" w:rsidRPr="00F73E98" w14:paraId="05C65045" w14:textId="77777777" w:rsidTr="008B6F35">
        <w:trPr>
          <w:trHeight w:val="965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52AA" w14:textId="3BA82E38" w:rsidR="00B42A13" w:rsidRPr="00F73E98" w:rsidRDefault="00B42A13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ersion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2FF4" w14:textId="50867D3F" w:rsidR="00B42A13" w:rsidRPr="00F73E98" w:rsidRDefault="001E56F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47F5" w14:textId="4B070A7C" w:rsidR="00B42A13" w:rsidRPr="00F73E98" w:rsidRDefault="007B3414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PHA </w:t>
            </w:r>
            <w:proofErr w:type="spellStart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Finder</w:t>
            </w:r>
            <w:proofErr w:type="spellEnd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.0</w:t>
            </w:r>
          </w:p>
          <w:p w14:paraId="4E251637" w14:textId="29AFDDB7" w:rsidR="007B3414" w:rsidRPr="00F73E98" w:rsidRDefault="007B3414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Ricate</w:t>
            </w:r>
            <w:proofErr w:type="spellEnd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2503" w14:textId="7A43D7E5" w:rsidR="00B42A13" w:rsidRPr="00F73E98" w:rsidRDefault="00B42A13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E6F47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.0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633B" w14:textId="11EC7198" w:rsidR="008B6F35" w:rsidRPr="00F73E98" w:rsidRDefault="008B6F35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Finder</w:t>
            </w:r>
            <w:proofErr w:type="spellEnd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629B9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</w:t>
            </w:r>
          </w:p>
          <w:p w14:paraId="7E38BFB9" w14:textId="551AD143" w:rsidR="00B42A13" w:rsidRPr="00F73E98" w:rsidRDefault="008B6F35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intFinder</w:t>
            </w:r>
            <w:proofErr w:type="spellEnd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3008E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.0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2207" w14:textId="342F0932" w:rsidR="00B42A13" w:rsidRPr="00F73E98" w:rsidRDefault="00133D71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</w:tr>
      <w:tr w:rsidR="008B6F35" w:rsidRPr="00F73E98" w14:paraId="1E41C467" w14:textId="77777777" w:rsidTr="008B6F35">
        <w:trPr>
          <w:trHeight w:val="965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4E84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ta Input format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F505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GS FASTQ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9D35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GS FASTQ/Assembly FASTA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AC4E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embly FASTA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1310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GS FASTQ or Assembly FASTA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27C7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  <w:lang w:eastAsia="en-GB"/>
              </w:rPr>
              <w:t>FASTQ</w:t>
            </w:r>
          </w:p>
        </w:tc>
      </w:tr>
      <w:tr w:rsidR="008B6F35" w:rsidRPr="00F73E98" w14:paraId="102C2639" w14:textId="77777777" w:rsidTr="008B6F35">
        <w:trPr>
          <w:trHeight w:val="965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9B7BB" w14:textId="0101619B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gorithm</w:t>
            </w:r>
            <w:r w:rsidR="005E1010"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or gene detection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A318F" w14:textId="1E547150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pping against reference database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562AE" w14:textId="2BD17A7A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pping against reference database /</w:t>
            </w:r>
          </w:p>
          <w:p w14:paraId="05FC36BD" w14:textId="13BF454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ST against reference databas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C978C" w14:textId="150AA0B3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ST against reference database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2B0B0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pping against reference database /</w:t>
            </w:r>
          </w:p>
          <w:p w14:paraId="3EDEBA1D" w14:textId="7EA14DE4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ST against reference database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6C5BA" w14:textId="66E372F2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92E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pping against reference database</w:t>
            </w:r>
          </w:p>
        </w:tc>
      </w:tr>
      <w:tr w:rsidR="008B6F35" w:rsidRPr="00F73E98" w14:paraId="5C6B726B" w14:textId="77777777" w:rsidTr="008B6F35">
        <w:trPr>
          <w:trHeight w:val="965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655A" w14:textId="4448229E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 database</w:t>
            </w:r>
            <w:r w:rsidR="00B42A13"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66D79"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ptions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27E8" w14:textId="6B8EC409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 house or external</w:t>
            </w:r>
            <w:r w:rsidR="00F54A14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AC93" w14:textId="5D854858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 house or external</w:t>
            </w:r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4D34" w14:textId="320DE834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ternal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C0DF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 house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03F4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ternal</w:t>
            </w:r>
          </w:p>
        </w:tc>
      </w:tr>
      <w:tr w:rsidR="008B6F35" w:rsidRPr="00F73E98" w14:paraId="0297342E" w14:textId="77777777" w:rsidTr="008B6F35">
        <w:trPr>
          <w:trHeight w:val="965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6874" w14:textId="309BEEDD" w:rsidR="00B42A13" w:rsidRPr="00F73E98" w:rsidRDefault="00B42A13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Reference </w:t>
            </w: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base</w:t>
            </w: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used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051A" w14:textId="3E7396F2" w:rsidR="00B42A13" w:rsidRPr="00F73E98" w:rsidRDefault="00B42A13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 hous</w:t>
            </w:r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. Associated to </w:t>
            </w:r>
            <w:proofErr w:type="spellStart"/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Finder</w:t>
            </w:r>
            <w:proofErr w:type="spellEnd"/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7 </w:t>
            </w: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based on </w:t>
            </w:r>
            <w:r w:rsidR="00791849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 knowledge/</w:t>
            </w:r>
            <w:proofErr w:type="spellStart"/>
            <w:proofErr w:type="gramStart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Finder</w:t>
            </w:r>
            <w:proofErr w:type="spellEnd"/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base</w:t>
            </w:r>
            <w:proofErr w:type="gramEnd"/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updated 10.02.2020</w:t>
            </w:r>
            <w:r w:rsidR="00791849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</w:t>
            </w:r>
            <w:r w:rsidR="00D66D79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D*</w:t>
            </w: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A3EA" w14:textId="0E133532" w:rsidR="00B42A13" w:rsidRPr="00F73E98" w:rsidRDefault="00B42A13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 house</w:t>
            </w:r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Associated to APHA </w:t>
            </w:r>
            <w:proofErr w:type="spellStart"/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Finder</w:t>
            </w:r>
            <w:proofErr w:type="spellEnd"/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.0.0</w:t>
            </w: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based on </w:t>
            </w:r>
            <w:r w:rsidR="00791849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 knowledge /</w:t>
            </w:r>
            <w:proofErr w:type="spellStart"/>
            <w:proofErr w:type="gramStart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Finder</w:t>
            </w:r>
            <w:proofErr w:type="spellEnd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base</w:t>
            </w:r>
            <w:proofErr w:type="gramEnd"/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updated 10.02.2020</w:t>
            </w: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amp; C</w:t>
            </w:r>
            <w:r w:rsidR="00D66D79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D*</w:t>
            </w: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3062" w14:textId="19FFFBA8" w:rsidR="00B42A13" w:rsidRPr="00F73E98" w:rsidRDefault="003963C0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ociated</w:t>
            </w:r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</w:t>
            </w:r>
            <w:proofErr w:type="spellStart"/>
            <w:proofErr w:type="gramStart"/>
            <w:r w:rsidR="00B42A13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Finder</w:t>
            </w:r>
            <w:proofErr w:type="spellEnd"/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atabase</w:t>
            </w:r>
            <w:proofErr w:type="gramEnd"/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updated 10.02.2020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FA6B" w14:textId="1CF4E958" w:rsidR="00B42A13" w:rsidRPr="00F73E98" w:rsidRDefault="003963C0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ociated</w:t>
            </w:r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</w:t>
            </w:r>
            <w:proofErr w:type="spellStart"/>
            <w:proofErr w:type="gramStart"/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Finder</w:t>
            </w:r>
            <w:proofErr w:type="spellEnd"/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base</w:t>
            </w:r>
            <w:proofErr w:type="gramEnd"/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updated 10.02.2020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940A" w14:textId="3108523F" w:rsidR="00B42A13" w:rsidRPr="00F73E98" w:rsidRDefault="003963C0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ociated</w:t>
            </w:r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</w:t>
            </w:r>
            <w:proofErr w:type="spellStart"/>
            <w:proofErr w:type="gramStart"/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Finder</w:t>
            </w:r>
            <w:proofErr w:type="spellEnd"/>
            <w:r w:rsidR="00D036DA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base</w:t>
            </w:r>
            <w:proofErr w:type="gramEnd"/>
            <w:r w:rsidR="008B6F35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updated 10.02.2020</w:t>
            </w:r>
          </w:p>
        </w:tc>
      </w:tr>
      <w:tr w:rsidR="008B6F35" w:rsidRPr="00F73E98" w14:paraId="1CE7FBF4" w14:textId="77777777" w:rsidTr="008B6F35">
        <w:trPr>
          <w:trHeight w:val="860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575A" w14:textId="53693B10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tection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E16D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s and point mutations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E240" w14:textId="58B5479E" w:rsidR="00540802" w:rsidRPr="00F73E98" w:rsidRDefault="00816367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PHA </w:t>
            </w:r>
            <w:proofErr w:type="spellStart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Fincer</w:t>
            </w:r>
            <w:proofErr w:type="spellEnd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: </w:t>
            </w:r>
            <w:r w:rsidR="00540802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s and point mutations</w:t>
            </w: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Ricate</w:t>
            </w:r>
            <w:proofErr w:type="spellEnd"/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: only genes. 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67F3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s and point mutations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9FAE" w14:textId="7777777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s and point mutations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BE36" w14:textId="5BBD84C7" w:rsidR="00540802" w:rsidRPr="00F73E98" w:rsidRDefault="00540802" w:rsidP="00F3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es </w:t>
            </w:r>
            <w:r w:rsidR="00816367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der default settings</w:t>
            </w:r>
            <w:r w:rsidR="003963C0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s was used in this study (but it is possible to include an external reference database for detecting point mutations</w:t>
            </w:r>
            <w:r w:rsidR="00816367" w:rsidRPr="00F73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</w:tbl>
    <w:p w14:paraId="52449F51" w14:textId="111A50F0" w:rsidR="007B092E" w:rsidRPr="00F73E98" w:rsidRDefault="007B092E">
      <w:pPr>
        <w:rPr>
          <w:rFonts w:ascii="Times New Roman" w:hAnsi="Times New Roman" w:cs="Times New Roman"/>
          <w:sz w:val="24"/>
          <w:szCs w:val="24"/>
        </w:rPr>
      </w:pPr>
    </w:p>
    <w:p w14:paraId="4E0CF524" w14:textId="27B9DA6C" w:rsidR="00B629B9" w:rsidRPr="00F73E98" w:rsidRDefault="00AC3DF6">
      <w:pPr>
        <w:rPr>
          <w:rFonts w:ascii="Times New Roman" w:hAnsi="Times New Roman" w:cs="Times New Roman"/>
          <w:sz w:val="24"/>
          <w:szCs w:val="24"/>
        </w:rPr>
      </w:pPr>
      <w:r w:rsidRPr="00F73E9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40802" w:rsidRPr="00F73E9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73E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C5FB0" w:rsidRPr="00F73E9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40802" w:rsidRPr="00F73E98">
        <w:rPr>
          <w:rFonts w:ascii="Times New Roman" w:hAnsi="Times New Roman" w:cs="Times New Roman"/>
          <w:sz w:val="24"/>
          <w:szCs w:val="24"/>
        </w:rPr>
        <w:t xml:space="preserve">. </w:t>
      </w:r>
      <w:r w:rsidR="00B629B9" w:rsidRPr="00F73E98">
        <w:rPr>
          <w:rFonts w:ascii="Times New Roman" w:hAnsi="Times New Roman" w:cs="Times New Roman"/>
          <w:sz w:val="24"/>
          <w:szCs w:val="24"/>
        </w:rPr>
        <w:t xml:space="preserve">Description of the different </w:t>
      </w:r>
      <w:r w:rsidR="00540802" w:rsidRPr="00F73E98">
        <w:rPr>
          <w:rFonts w:ascii="Times New Roman" w:hAnsi="Times New Roman" w:cs="Times New Roman"/>
          <w:sz w:val="24"/>
          <w:szCs w:val="24"/>
        </w:rPr>
        <w:t>AMR software</w:t>
      </w:r>
      <w:r w:rsidR="00B629B9" w:rsidRPr="00F73E98">
        <w:rPr>
          <w:rFonts w:ascii="Times New Roman" w:hAnsi="Times New Roman" w:cs="Times New Roman"/>
          <w:sz w:val="24"/>
          <w:szCs w:val="24"/>
        </w:rPr>
        <w:t xml:space="preserve"> used</w:t>
      </w:r>
      <w:r w:rsidR="007F77BF" w:rsidRPr="00F73E98">
        <w:rPr>
          <w:rFonts w:ascii="Times New Roman" w:hAnsi="Times New Roman" w:cs="Times New Roman"/>
          <w:sz w:val="24"/>
          <w:szCs w:val="24"/>
        </w:rPr>
        <w:t>.</w:t>
      </w:r>
      <w:r w:rsidR="00D66D79" w:rsidRPr="00F73E9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9FD005" w14:textId="5C5899B1" w:rsidR="00540802" w:rsidRPr="007F77BF" w:rsidRDefault="00D66D79">
      <w:pPr>
        <w:rPr>
          <w:rFonts w:ascii="Times New Roman" w:hAnsi="Times New Roman" w:cs="Times New Roman"/>
          <w:sz w:val="24"/>
          <w:szCs w:val="24"/>
        </w:rPr>
      </w:pPr>
      <w:r w:rsidRPr="00F73E98">
        <w:rPr>
          <w:rFonts w:ascii="Times New Roman" w:hAnsi="Times New Roman" w:cs="Times New Roman"/>
          <w:sz w:val="24"/>
          <w:szCs w:val="24"/>
        </w:rPr>
        <w:t>* The Comprehensive Antibiotic Resistance Database (https://card.mcmaster.ca/).</w:t>
      </w:r>
    </w:p>
    <w:p w14:paraId="5C478130" w14:textId="77777777" w:rsidR="00540802" w:rsidRPr="007F77BF" w:rsidRDefault="00540802">
      <w:pPr>
        <w:rPr>
          <w:rFonts w:ascii="Times New Roman" w:hAnsi="Times New Roman" w:cs="Times New Roman"/>
          <w:sz w:val="24"/>
          <w:szCs w:val="24"/>
        </w:rPr>
      </w:pPr>
    </w:p>
    <w:sectPr w:rsidR="00540802" w:rsidRPr="007F77BF" w:rsidSect="005408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802"/>
    <w:rsid w:val="000E6F47"/>
    <w:rsid w:val="00133D71"/>
    <w:rsid w:val="001C5FB0"/>
    <w:rsid w:val="001E56F2"/>
    <w:rsid w:val="003963C0"/>
    <w:rsid w:val="004E6C65"/>
    <w:rsid w:val="005045E6"/>
    <w:rsid w:val="00540802"/>
    <w:rsid w:val="005E1010"/>
    <w:rsid w:val="00653EE1"/>
    <w:rsid w:val="00791849"/>
    <w:rsid w:val="007B092E"/>
    <w:rsid w:val="007B3414"/>
    <w:rsid w:val="007F174D"/>
    <w:rsid w:val="007F77BF"/>
    <w:rsid w:val="00816367"/>
    <w:rsid w:val="008B6F35"/>
    <w:rsid w:val="00AC3DF6"/>
    <w:rsid w:val="00B42A13"/>
    <w:rsid w:val="00B629B9"/>
    <w:rsid w:val="00C00498"/>
    <w:rsid w:val="00D036DA"/>
    <w:rsid w:val="00D04EC0"/>
    <w:rsid w:val="00D66D79"/>
    <w:rsid w:val="00F3008E"/>
    <w:rsid w:val="00F41FD3"/>
    <w:rsid w:val="00F54A14"/>
    <w:rsid w:val="00F73E98"/>
    <w:rsid w:val="00FC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1FF97"/>
  <w15:chartTrackingRefBased/>
  <w15:docId w15:val="{C200CEBC-DC2B-408F-8BA7-70308903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2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z-Garcia, Javier</dc:creator>
  <cp:keywords/>
  <dc:description/>
  <cp:lastModifiedBy>Anjum, Muna</cp:lastModifiedBy>
  <cp:revision>3</cp:revision>
  <dcterms:created xsi:type="dcterms:W3CDTF">2022-07-01T15:02:00Z</dcterms:created>
  <dcterms:modified xsi:type="dcterms:W3CDTF">2022-07-01T15:02:00Z</dcterms:modified>
</cp:coreProperties>
</file>